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7506" w:type="dxa"/>
        <w:tblLook w:val="04A0" w:firstRow="1" w:lastRow="0" w:firstColumn="1" w:lastColumn="0" w:noHBand="0" w:noVBand="1"/>
      </w:tblPr>
      <w:tblGrid>
        <w:gridCol w:w="707"/>
        <w:gridCol w:w="1984"/>
        <w:gridCol w:w="851"/>
        <w:gridCol w:w="850"/>
        <w:gridCol w:w="1555"/>
        <w:gridCol w:w="1559"/>
      </w:tblGrid>
      <w:tr w:rsidR="00CD25A7" w:rsidRPr="003B5690" w:rsidTr="00CD25A7">
        <w:trPr>
          <w:trHeight w:val="209"/>
        </w:trPr>
        <w:tc>
          <w:tcPr>
            <w:tcW w:w="707" w:type="dxa"/>
            <w:noWrap/>
          </w:tcPr>
          <w:p w:rsidR="00CD25A7" w:rsidRDefault="00CD25A7" w:rsidP="007811B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</w:p>
        </w:tc>
        <w:tc>
          <w:tcPr>
            <w:tcW w:w="2835" w:type="dxa"/>
            <w:gridSpan w:val="2"/>
            <w:shd w:val="clear" w:color="auto" w:fill="F2F2F2" w:themeFill="background1" w:themeFillShade="F2"/>
            <w:noWrap/>
          </w:tcPr>
          <w:p w:rsidR="00CD25A7" w:rsidRPr="003B5690" w:rsidRDefault="00DE7F9B" w:rsidP="00E974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Clinico</w:t>
            </w:r>
            <w:r w:rsidR="00CD25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pathological</w:t>
            </w:r>
            <w:proofErr w:type="spellEnd"/>
            <w:r w:rsidR="00CD25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 xml:space="preserve"> and </w:t>
            </w:r>
            <w:proofErr w:type="spellStart"/>
            <w:r w:rsidR="00CD25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Immunohistological</w:t>
            </w:r>
            <w:proofErr w:type="spellEnd"/>
            <w:r w:rsidR="00CD25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 xml:space="preserve"> profiling</w:t>
            </w:r>
          </w:p>
        </w:tc>
        <w:tc>
          <w:tcPr>
            <w:tcW w:w="3964" w:type="dxa"/>
            <w:gridSpan w:val="3"/>
            <w:shd w:val="clear" w:color="auto" w:fill="F2F2F2" w:themeFill="background1" w:themeFillShade="F2"/>
            <w:noWrap/>
          </w:tcPr>
          <w:p w:rsidR="00CD25A7" w:rsidRDefault="00CD25A7" w:rsidP="00E9743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Molecular profiling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3B5690" w:rsidRDefault="00CD25A7" w:rsidP="007811BB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Cas</w:t>
            </w:r>
            <w:r w:rsidRPr="003B569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 xml:space="preserve">e 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3B5690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lang w:val="en-US"/>
              </w:rPr>
              <w:t>WHO-EORTC</w:t>
            </w:r>
            <w:r w:rsidR="00196AD2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lang w:val="en-US"/>
              </w:rPr>
              <w:t xml:space="preserve"> criteria</w:t>
            </w:r>
            <w:r w:rsidR="00DE7F9B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6"/>
                <w:lang w:val="en-US"/>
              </w:rPr>
              <w:t xml:space="preserve"> prior to molecular analyses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3B5690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HANS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3B5690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RT-</w:t>
            </w:r>
            <w:r w:rsidRPr="003B569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 xml:space="preserve">MLPA 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D10789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 xml:space="preserve">Mutational </w:t>
            </w:r>
            <w:r w:rsidR="00D1078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pattern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D10789">
            <w:pPr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Molecular</w:t>
            </w:r>
            <w:r w:rsidRPr="003B569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 xml:space="preserve"> </w:t>
            </w:r>
            <w:r w:rsidR="00D1078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  <w:t>classification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2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3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4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5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6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7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8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9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0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1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 mutation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2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 mutation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3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4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5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6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 mutation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7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8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 mutation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19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20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C-21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2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3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4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5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6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7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8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9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0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1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2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3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4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5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6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Default="00CD25A7" w:rsidP="00845B31"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</w:t>
            </w:r>
            <w:r w:rsidR="00DE7F9B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7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8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19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20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21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specifi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22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</w:t>
            </w: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-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23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24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25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26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LT-27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1341C5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1341C5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1341C5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NOS-1</w:t>
            </w:r>
          </w:p>
        </w:tc>
        <w:tc>
          <w:tcPr>
            <w:tcW w:w="1984" w:type="dxa"/>
            <w:noWrap/>
            <w:hideMark/>
          </w:tcPr>
          <w:p w:rsidR="00CD25A7" w:rsidRPr="001341C5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 w:rsidRPr="001341C5"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NOS</w:t>
            </w:r>
          </w:p>
        </w:tc>
        <w:tc>
          <w:tcPr>
            <w:tcW w:w="851" w:type="dxa"/>
            <w:noWrap/>
            <w:hideMark/>
          </w:tcPr>
          <w:p w:rsidR="00CD25A7" w:rsidRPr="001341C5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1341C5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1341C5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1341C5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1341C5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1341C5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 mutation</w:t>
            </w:r>
          </w:p>
        </w:tc>
        <w:tc>
          <w:tcPr>
            <w:tcW w:w="1559" w:type="dxa"/>
            <w:noWrap/>
            <w:hideMark/>
          </w:tcPr>
          <w:p w:rsidR="00CD25A7" w:rsidRPr="001341C5" w:rsidRDefault="001341C5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1341C5"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F</w:t>
            </w:r>
            <w:r w:rsidR="00CD25A7" w:rsidRPr="001341C5"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 xml:space="preserve">CL, </w:t>
            </w:r>
            <w:r w:rsidRPr="001341C5"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LC</w:t>
            </w:r>
            <w:r w:rsidR="00CD25A7" w:rsidRPr="001341C5"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 xml:space="preserve">  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845B31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NOS-2</w:t>
            </w:r>
          </w:p>
        </w:tc>
        <w:tc>
          <w:tcPr>
            <w:tcW w:w="1984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NOS</w:t>
            </w:r>
          </w:p>
        </w:tc>
        <w:tc>
          <w:tcPr>
            <w:tcW w:w="851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845B31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845B31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845B31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NOS-3</w:t>
            </w:r>
          </w:p>
        </w:tc>
        <w:tc>
          <w:tcPr>
            <w:tcW w:w="1984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NOS</w:t>
            </w:r>
          </w:p>
        </w:tc>
        <w:tc>
          <w:tcPr>
            <w:tcW w:w="851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845B31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845B31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845B31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NOS-4</w:t>
            </w:r>
          </w:p>
        </w:tc>
        <w:tc>
          <w:tcPr>
            <w:tcW w:w="1984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NOS</w:t>
            </w:r>
          </w:p>
        </w:tc>
        <w:tc>
          <w:tcPr>
            <w:tcW w:w="851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845B31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845B31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845B31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NOS-5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NOS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FCL, LC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NOS-6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NOS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  <w:tr w:rsidR="00CD25A7" w:rsidRPr="003B5690" w:rsidTr="00CD25A7">
        <w:trPr>
          <w:trHeight w:val="209"/>
        </w:trPr>
        <w:tc>
          <w:tcPr>
            <w:tcW w:w="707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</w:pPr>
            <w:r w:rsidRPr="007811BB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val="en-US"/>
              </w:rPr>
              <w:t>NOS-7</w:t>
            </w:r>
          </w:p>
        </w:tc>
        <w:tc>
          <w:tcPr>
            <w:tcW w:w="1984" w:type="dxa"/>
            <w:noWrap/>
            <w:hideMark/>
          </w:tcPr>
          <w:p w:rsidR="00CD25A7" w:rsidRPr="007811BB" w:rsidRDefault="00CD25A7" w:rsidP="00845B31">
            <w:pPr>
              <w:jc w:val="both"/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>PCLBCL, NOS</w:t>
            </w:r>
            <w:r w:rsidRPr="007811BB">
              <w:rPr>
                <w:rFonts w:ascii="Calibri" w:eastAsia="Times New Roman" w:hAnsi="Calibri" w:cs="Times New Roman"/>
                <w:bCs/>
                <w:iCs/>
                <w:color w:val="000000"/>
                <w:sz w:val="16"/>
                <w:szCs w:val="20"/>
                <w:lang w:val="en-US"/>
              </w:rPr>
              <w:t xml:space="preserve">  </w:t>
            </w:r>
          </w:p>
        </w:tc>
        <w:tc>
          <w:tcPr>
            <w:tcW w:w="851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850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 w:rsidRPr="003B5690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Non-GC</w:t>
            </w:r>
          </w:p>
        </w:tc>
        <w:tc>
          <w:tcPr>
            <w:tcW w:w="1555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  <w:tc>
          <w:tcPr>
            <w:tcW w:w="1559" w:type="dxa"/>
            <w:noWrap/>
            <w:hideMark/>
          </w:tcPr>
          <w:p w:rsidR="00CD25A7" w:rsidRPr="003B5690" w:rsidRDefault="00CD25A7" w:rsidP="00845B31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US"/>
              </w:rPr>
              <w:t>PCLBCL, LT</w:t>
            </w:r>
          </w:p>
        </w:tc>
      </w:tr>
    </w:tbl>
    <w:p w:rsidR="00163E5D" w:rsidRPr="001341C5" w:rsidRDefault="001341C5" w:rsidP="001341C5">
      <w:pPr>
        <w:jc w:val="both"/>
        <w:rPr>
          <w:lang w:val="en-US"/>
        </w:rPr>
      </w:pPr>
      <w:bookmarkStart w:id="0" w:name="_GoBack"/>
      <w:bookmarkEnd w:id="0"/>
      <w:r w:rsidRPr="00D74A8F">
        <w:rPr>
          <w:rFonts w:eastAsia="Times New Roman"/>
          <w:color w:val="000000"/>
          <w:sz w:val="20"/>
          <w:szCs w:val="20"/>
          <w:lang w:val="en-US"/>
        </w:rPr>
        <w:t xml:space="preserve"> </w:t>
      </w:r>
    </w:p>
    <w:sectPr w:rsidR="00163E5D" w:rsidRPr="001341C5" w:rsidSect="00163E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4A5"/>
    <w:rsid w:val="000B7FF8"/>
    <w:rsid w:val="00110ACC"/>
    <w:rsid w:val="001216B2"/>
    <w:rsid w:val="001341C5"/>
    <w:rsid w:val="00163E5D"/>
    <w:rsid w:val="00186DCC"/>
    <w:rsid w:val="00196AD2"/>
    <w:rsid w:val="001E003E"/>
    <w:rsid w:val="00330238"/>
    <w:rsid w:val="00372C7F"/>
    <w:rsid w:val="003B5690"/>
    <w:rsid w:val="003D1B15"/>
    <w:rsid w:val="004D3F12"/>
    <w:rsid w:val="00516BEF"/>
    <w:rsid w:val="00533A18"/>
    <w:rsid w:val="005D2179"/>
    <w:rsid w:val="00683313"/>
    <w:rsid w:val="007715A3"/>
    <w:rsid w:val="007811BB"/>
    <w:rsid w:val="007F0D29"/>
    <w:rsid w:val="00845B31"/>
    <w:rsid w:val="008D64CD"/>
    <w:rsid w:val="009461F6"/>
    <w:rsid w:val="009C656C"/>
    <w:rsid w:val="009D334E"/>
    <w:rsid w:val="00A56064"/>
    <w:rsid w:val="00A6501D"/>
    <w:rsid w:val="00BD2332"/>
    <w:rsid w:val="00C30CDD"/>
    <w:rsid w:val="00CA7DAD"/>
    <w:rsid w:val="00CD25A7"/>
    <w:rsid w:val="00CE39D1"/>
    <w:rsid w:val="00D03827"/>
    <w:rsid w:val="00D10789"/>
    <w:rsid w:val="00D4170F"/>
    <w:rsid w:val="00D53CBD"/>
    <w:rsid w:val="00DE7F9B"/>
    <w:rsid w:val="00DF0A57"/>
    <w:rsid w:val="00E4614E"/>
    <w:rsid w:val="00E97436"/>
    <w:rsid w:val="00EC15A9"/>
    <w:rsid w:val="00EC690C"/>
    <w:rsid w:val="00EF7F21"/>
    <w:rsid w:val="00F13CBA"/>
    <w:rsid w:val="00F334A5"/>
    <w:rsid w:val="00FD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A9C8C"/>
  <w15:docId w15:val="{DE22C2B2-81B2-473D-8ECE-9D4EC4F7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4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B5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63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3E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1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48139-2FC2-433A-80D8-F08E11F56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9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OS Audrey</dc:creator>
  <cp:lastModifiedBy>JPMERLIO</cp:lastModifiedBy>
  <cp:revision>3</cp:revision>
  <cp:lastPrinted>2021-09-10T10:17:00Z</cp:lastPrinted>
  <dcterms:created xsi:type="dcterms:W3CDTF">2022-03-15T11:24:00Z</dcterms:created>
  <dcterms:modified xsi:type="dcterms:W3CDTF">2022-03-15T11:24:00Z</dcterms:modified>
</cp:coreProperties>
</file>